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D401A4" w14:textId="5D35AB43" w:rsidR="004416AF" w:rsidRDefault="00B12F3C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S</w:t>
      </w:r>
      <w:r w:rsidRPr="00B12F3C">
        <w:rPr>
          <w:rFonts w:ascii="Times New Roman" w:hAnsi="Times New Roman" w:cs="Times New Roman"/>
          <w:szCs w:val="22"/>
        </w:rPr>
        <w:t xml:space="preserve">upplementary </w:t>
      </w:r>
      <w:r w:rsidRPr="00B12F3C">
        <w:rPr>
          <w:rFonts w:ascii="Times New Roman" w:hAnsi="Times New Roman" w:cs="Times New Roman" w:hint="eastAsia"/>
          <w:szCs w:val="22"/>
        </w:rPr>
        <w:t xml:space="preserve">file 2 </w:t>
      </w:r>
      <w:r w:rsidRPr="00B12F3C">
        <w:rPr>
          <w:rFonts w:ascii="Times New Roman" w:hAnsi="Times New Roman" w:cs="Times New Roman"/>
          <w:szCs w:val="22"/>
        </w:rPr>
        <w:t>Table S1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B12F3C">
        <w:rPr>
          <w:rFonts w:ascii="Times New Roman" w:hAnsi="Times New Roman" w:cs="Times New Roman"/>
          <w:szCs w:val="22"/>
        </w:rPr>
        <w:t>Baseline characteristics in the sensitivity cohort (CRP ≤10 mg/L) by IDA status</w:t>
      </w:r>
      <w:r>
        <w:rPr>
          <w:rFonts w:ascii="Times New Roman" w:hAnsi="Times New Roman" w:cs="Times New Roman" w:hint="eastAsia"/>
          <w:szCs w:val="22"/>
        </w:rPr>
        <w:t>.</w:t>
      </w:r>
    </w:p>
    <w:tbl>
      <w:tblPr>
        <w:tblW w:w="11582" w:type="dxa"/>
        <w:jc w:val="center"/>
        <w:tblLayout w:type="fixed"/>
        <w:tblLook w:val="0420" w:firstRow="1" w:lastRow="0" w:firstColumn="0" w:lastColumn="0" w:noHBand="0" w:noVBand="1"/>
      </w:tblPr>
      <w:tblGrid>
        <w:gridCol w:w="3285"/>
        <w:gridCol w:w="1920"/>
        <w:gridCol w:w="2788"/>
        <w:gridCol w:w="2503"/>
        <w:gridCol w:w="1086"/>
      </w:tblGrid>
      <w:tr w:rsidR="00B12F3C" w:rsidRPr="00547212" w14:paraId="7C0B2D64" w14:textId="77777777" w:rsidTr="008C13C7">
        <w:trPr>
          <w:trHeight w:val="20"/>
          <w:tblHeader/>
          <w:jc w:val="center"/>
        </w:trPr>
        <w:tc>
          <w:tcPr>
            <w:tcW w:w="32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507B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321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9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5E0E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321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verall</w:t>
            </w: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9842</w:t>
            </w: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8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ED8F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321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o IDA</w:t>
            </w: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9223</w:t>
            </w: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0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7983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321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IDA</w:t>
            </w: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619</w:t>
            </w: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8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8C61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="321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B12F3C" w:rsidRPr="00547212" w14:paraId="37B3DB6E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95275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D398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1.3 (15.0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4E6E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1.4 (15.1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A22B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.8 (11.0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2FD15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B12F3C" w:rsidRPr="00547212" w14:paraId="078680F7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5EBC6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2B21E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802A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AFE77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0D274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2F3C" w:rsidRPr="00547212" w14:paraId="1DCAC37C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E2885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55747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258.0 (22.8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1F3EA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225.0 (23.8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74FE4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.0 (4.2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0CFA4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1CE02DE4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A3E1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CF496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,584.0 (77.2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FFE7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998.0 (76.2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25BF2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86.0 (95.8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E33A5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770B8D3C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D3B5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AB607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5E536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72B12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C454E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2F3C" w:rsidRPr="00547212" w14:paraId="475722E9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3714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BAC8A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795.0 (63.8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725C3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676.0 (65.0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09ECD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9.0 (40.4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90D11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3D1FA7DF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32766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B5D54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083.0 (11.5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8414C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36.0 (10.5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DDC07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7.0 (30.4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E9CBC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352FE4CF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7EC1C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99655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631.0 (15.7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92281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439.0 (15.4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DA7B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2.0 (21.2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83D9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4364EADA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9A4F5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9F09E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333.0 (9.0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0BE4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272.0 (9.1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0A4AD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1.0 (8.1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A567D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5F181A26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2873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8F5AF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60BB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C872E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ADAC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B12F3C" w:rsidRPr="00547212" w14:paraId="753A9548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0086F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igh school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061FE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164.0 (23.2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C14AE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018.0 (23.1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23506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6.0 (24.7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8EA8B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68E00040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DF39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ess than high school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72BF1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068.0 (13.1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DA3F4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912.0 (12.8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79497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6.0 (18.8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C539A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3A21C57F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6982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ore than high school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6EDA7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,610.0 (63.7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7D40A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,293.0 (64.1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E829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7.0 (56.5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39CC4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3CD2554C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27F1D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35D8B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86773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58B56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F0C93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B12F3C" w:rsidRPr="00547212" w14:paraId="7822FE5C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F073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arried/Living with partner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4DB8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,836.0 (62.9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7221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,475.0 (62.9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28D1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61.0 (63.4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A8311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22AC905D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511CB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ever married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89B0D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199.0 (21.3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0F066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043.0 (21.2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37F7A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6.0 (21.8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E401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417FFBE4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AFE8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ivorced/Separated/Widowed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24F9C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07.0 (15.8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50F14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705.0 (15.9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05267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2.0 (14.8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5EE9E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1452B04C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F212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verty-to-Income Ratio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7F8BD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9 (1.6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E3224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9 (1.6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673DC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5 (1.6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77E3E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2F3C" w:rsidRPr="00547212" w14:paraId="48D6C3A0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207AF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DA7A1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4AA47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510A7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CAC9C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2F3C" w:rsidRPr="00547212" w14:paraId="1653A612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B9AA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7F39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090.0 (59.8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8F7A4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,643.0 (59.1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13E3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47.0 (72.3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CDCE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058BAEE4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6C8B2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E2B6E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714.0 (19.4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501D7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643.0 (19.8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457A4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1.0 (11.2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313CF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12878F7F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10744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09C83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038.0 (20.9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11B24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937.0 (21.1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B0DD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1.0 (16.5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EE22C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7C935409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8C8FC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lastRenderedPageBreak/>
              <w:t>Alcohol use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3613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428CE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E53C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10901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2F3C" w:rsidRPr="00547212" w14:paraId="147FA8E9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BD3F5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drinker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F2D0D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701.0 (30.3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03DC3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424.0 (29.8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E4D36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7.0 (40.1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4F5A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361672D1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FA573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rinker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AE61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141.0 (69.7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A2533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,799.0 (70.2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1EBD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2.0 (59.9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1A0E6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38296E0B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F9EE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Body mass index, kg/m²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0021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8.2 (6.8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D4E6D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8.2 (6.7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6812B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9.0 (7.6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612BC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B12F3C" w:rsidRPr="00547212" w14:paraId="64312B89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F7B3C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7721B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15052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343D1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D5D4E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B12F3C" w:rsidRPr="00547212" w14:paraId="1427C000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01B6F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95B0B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69.0 (6.5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6C084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20.0 (6.5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443D3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9.0 (7.1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AAE26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73FB7DF6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D6B75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04ED5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,780.0 (91.9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D075C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,220.0 (91.9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0474B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60.0 (91.2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BA6D2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32122FD1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C2A23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orderline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92AE6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7.0 (1.5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F9D82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7.0 (1.5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A69E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.0 (1.7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DAF7E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4F5B263E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143DB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52E14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0 (0.1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5A97A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0 (0.1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3A2F6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 (0.0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F71BD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5A1EBE0C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6F66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7E47A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4D6FD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88A5D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1058D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B12F3C" w:rsidRPr="00547212" w14:paraId="5AC998EC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DCBAB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 w:firstLine="32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B3BE2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462.0 (21.6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521FF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329.0 (21.7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605C2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3.0 (20.0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7C05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07C2B569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C8A1A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ABE4B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,362.0 (78.3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31B97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876.0 (78.2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64042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86.0 (80.0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BD3A1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2B4632D8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64287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31687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.0 (0.1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3F895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.0 (0.1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4472A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 (0.0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B0AB2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16CA6229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95CB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>Thyroid disease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5AC12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67.0 (3.6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70A1A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48.0 (3.7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B5FF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.0 (2.8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C4185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B12F3C" w:rsidRPr="00547212" w14:paraId="0D9DB32E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4866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>White blood cell count, 10³ cells/µL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3F5A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3ED5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5357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0F0AC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B12F3C" w:rsidRPr="00547212" w14:paraId="121C9403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FA421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-reactive protein, mg/L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87D94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77.0 (7.5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6465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52.0 (7.7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584EC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.0 (4.0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91B65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30993613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6F1E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>Hemoglobin, g/dL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B41AD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,158.0 (92.4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34F02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,565.0 (92.2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ACC4E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93.0 (95.9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C983E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57D36322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C4F8C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>Ferritin, ng/mL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45CC3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.0 (0.1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799CF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0 (0.1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4478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0 (0.1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9022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7A8D0EB1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F039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>Anemia (component)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8A0F4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36ADD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758EE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B9417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B12F3C" w:rsidRPr="00547212" w14:paraId="725EE8C6" w14:textId="77777777" w:rsidTr="008C13C7">
        <w:trPr>
          <w:trHeight w:val="20"/>
          <w:jc w:val="center"/>
        </w:trPr>
        <w:tc>
          <w:tcPr>
            <w:tcW w:w="32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9A26D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>Iron deficiency (component)</w:t>
            </w:r>
          </w:p>
        </w:tc>
        <w:tc>
          <w:tcPr>
            <w:tcW w:w="1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8E87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72.0 (10.6%)</w:t>
            </w:r>
          </w:p>
        </w:tc>
        <w:tc>
          <w:tcPr>
            <w:tcW w:w="27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B1843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13.0 (10.7%)</w:t>
            </w:r>
          </w:p>
        </w:tc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EA5EC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9.0 (10.0%)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01191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4B66794B" w14:textId="77777777" w:rsidTr="008C13C7">
        <w:trPr>
          <w:trHeight w:val="20"/>
          <w:jc w:val="center"/>
        </w:trPr>
        <w:tc>
          <w:tcPr>
            <w:tcW w:w="328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4F2EF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IRI</w:t>
            </w:r>
          </w:p>
        </w:tc>
        <w:tc>
          <w:tcPr>
            <w:tcW w:w="192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8902B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,845.0 (89.2%)</w:t>
            </w:r>
          </w:p>
        </w:tc>
        <w:tc>
          <w:tcPr>
            <w:tcW w:w="278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F9730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,285.0 (89.1%)</w:t>
            </w:r>
          </w:p>
        </w:tc>
        <w:tc>
          <w:tcPr>
            <w:tcW w:w="250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7F6E8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60.0 (90.0%)</w:t>
            </w:r>
          </w:p>
        </w:tc>
        <w:tc>
          <w:tcPr>
            <w:tcW w:w="108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826D5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22841325" w14:textId="77777777" w:rsidTr="008C13C7">
        <w:trPr>
          <w:trHeight w:val="20"/>
          <w:jc w:val="center"/>
        </w:trPr>
        <w:tc>
          <w:tcPr>
            <w:tcW w:w="3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809C3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1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ln(SIRI)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B5DAD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0 (0.0%)</w:t>
            </w:r>
          </w:p>
        </w:tc>
        <w:tc>
          <w:tcPr>
            <w:tcW w:w="2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57589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0 (0.0%)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AF1BF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 (0.0%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8F24B" w14:textId="77777777" w:rsidR="00B12F3C" w:rsidRPr="00547212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2F3C" w:rsidRPr="00547212" w14:paraId="71FA54CB" w14:textId="77777777" w:rsidTr="00B12F3C">
        <w:trPr>
          <w:trHeight w:val="394"/>
          <w:jc w:val="center"/>
        </w:trPr>
        <w:tc>
          <w:tcPr>
            <w:tcW w:w="11582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3B7F" w14:textId="2AD0283E" w:rsidR="00B12F3C" w:rsidRPr="00B12F3C" w:rsidRDefault="00B12F3C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an (SD); n (unweighted) (%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; </w:t>
            </w: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54721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esign-based KruskalWallis test; Pearson's X^2: Rao &amp; Scott adjustment</w:t>
            </w:r>
          </w:p>
        </w:tc>
      </w:tr>
    </w:tbl>
    <w:p w14:paraId="3F30E442" w14:textId="3A2159A5" w:rsidR="00A53430" w:rsidRDefault="00A53430">
      <w:pPr>
        <w:rPr>
          <w:szCs w:val="22"/>
        </w:rPr>
      </w:pPr>
    </w:p>
    <w:p w14:paraId="2C78F286" w14:textId="77777777" w:rsidR="00A53430" w:rsidRDefault="00A53430">
      <w:pPr>
        <w:widowControl/>
        <w:rPr>
          <w:szCs w:val="22"/>
        </w:rPr>
      </w:pPr>
      <w:r>
        <w:rPr>
          <w:szCs w:val="22"/>
        </w:rPr>
        <w:lastRenderedPageBreak/>
        <w:br w:type="page"/>
      </w:r>
    </w:p>
    <w:p w14:paraId="1BAA5D67" w14:textId="77777777" w:rsidR="00A53430" w:rsidRDefault="00A534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 w:rsidRPr="009370D8">
        <w:rPr>
          <w:rFonts w:ascii="Times New Roman" w:hAnsi="Times New Roman" w:cs="Times New Roman"/>
        </w:rPr>
        <w:t xml:space="preserve">upplementary </w:t>
      </w:r>
      <w:r>
        <w:rPr>
          <w:rFonts w:ascii="Times New Roman" w:hAnsi="Times New Roman" w:cs="Times New Roman" w:hint="eastAsia"/>
        </w:rPr>
        <w:t xml:space="preserve">file 3 </w:t>
      </w:r>
      <w:r w:rsidRPr="009370D8">
        <w:rPr>
          <w:rFonts w:ascii="Times New Roman" w:hAnsi="Times New Roman" w:cs="Times New Roman"/>
        </w:rPr>
        <w:t>Table S2</w:t>
      </w:r>
      <w:r>
        <w:rPr>
          <w:rFonts w:ascii="Times New Roman" w:hAnsi="Times New Roman" w:cs="Times New Roman" w:hint="eastAsia"/>
        </w:rPr>
        <w:t xml:space="preserve"> </w:t>
      </w:r>
      <w:r w:rsidRPr="009370D8">
        <w:rPr>
          <w:rFonts w:ascii="Times New Roman" w:hAnsi="Times New Roman" w:cs="Times New Roman"/>
        </w:rPr>
        <w:t>Association between SIRI and IDA in population with CRP ≤ 10 mg/L</w:t>
      </w:r>
      <w:r>
        <w:rPr>
          <w:rFonts w:ascii="Times New Roman" w:hAnsi="Times New Roman" w:cs="Times New Roman" w:hint="eastAsia"/>
        </w:rPr>
        <w:t>.</w:t>
      </w:r>
    </w:p>
    <w:tbl>
      <w:tblPr>
        <w:tblW w:w="11209" w:type="dxa"/>
        <w:jc w:val="center"/>
        <w:tblLayout w:type="fixed"/>
        <w:tblLook w:val="0420" w:firstRow="1" w:lastRow="0" w:firstColumn="0" w:lastColumn="0" w:noHBand="0" w:noVBand="1"/>
      </w:tblPr>
      <w:tblGrid>
        <w:gridCol w:w="1169"/>
        <w:gridCol w:w="1461"/>
        <w:gridCol w:w="1071"/>
        <w:gridCol w:w="1072"/>
        <w:gridCol w:w="1071"/>
        <w:gridCol w:w="1072"/>
        <w:gridCol w:w="1071"/>
        <w:gridCol w:w="1072"/>
        <w:gridCol w:w="1071"/>
        <w:gridCol w:w="1079"/>
      </w:tblGrid>
      <w:tr w:rsidR="00A53430" w:rsidRPr="008B6B0E" w14:paraId="69AECB0C" w14:textId="77777777" w:rsidTr="008C13C7">
        <w:trPr>
          <w:trHeight w:val="340"/>
          <w:tblHeader/>
          <w:jc w:val="center"/>
        </w:trPr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DF4A8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FD2BC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143" w:type="dxa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39F6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2143" w:type="dxa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046AB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2143" w:type="dxa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3DFB8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3a (Total Effect)</w:t>
            </w:r>
          </w:p>
        </w:tc>
        <w:tc>
          <w:tcPr>
            <w:tcW w:w="2150" w:type="dxa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A6845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3b (Direct Effect)</w:t>
            </w:r>
          </w:p>
        </w:tc>
      </w:tr>
      <w:tr w:rsidR="00A53430" w:rsidRPr="008B6B0E" w14:paraId="6AAD04A9" w14:textId="77777777" w:rsidTr="008C13C7">
        <w:trPr>
          <w:trHeight w:val="563"/>
          <w:tblHeader/>
          <w:jc w:val="center"/>
        </w:trPr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7D19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14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1DF2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59C1D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2DE26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13AF0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C894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1A2DE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1F4F8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F8B28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07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A7F29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A53430" w:rsidRPr="008B6B0E" w14:paraId="28A266E1" w14:textId="77777777" w:rsidTr="008C13C7">
        <w:trPr>
          <w:trHeight w:val="886"/>
          <w:jc w:val="center"/>
        </w:trPr>
        <w:tc>
          <w:tcPr>
            <w:tcW w:w="116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AD27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inuous Analysis</w:t>
            </w:r>
          </w:p>
        </w:tc>
        <w:tc>
          <w:tcPr>
            <w:tcW w:w="14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76EE9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SIRI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6ADE5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72-1.14)</w:t>
            </w: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A0E72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069B" w14:textId="77777777" w:rsidR="00A53430" w:rsidRPr="0066203C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28 (1.03-1.59)</w:t>
            </w: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F1DF6" w14:textId="77777777" w:rsidR="00A53430" w:rsidRPr="0066203C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1BF2" w14:textId="77777777" w:rsidR="00A53430" w:rsidRPr="0066203C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31 (1.06-1.62)</w:t>
            </w: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C185" w14:textId="77777777" w:rsidR="00A53430" w:rsidRPr="0066203C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DF2C6" w14:textId="77777777" w:rsidR="00A53430" w:rsidRPr="0066203C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35 (1.09-1.67)</w:t>
            </w:r>
          </w:p>
        </w:tc>
        <w:tc>
          <w:tcPr>
            <w:tcW w:w="107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771B8" w14:textId="77777777" w:rsidR="00A53430" w:rsidRPr="0066203C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7</w:t>
            </w:r>
          </w:p>
        </w:tc>
      </w:tr>
      <w:tr w:rsidR="00A53430" w:rsidRPr="008B6B0E" w14:paraId="53D4B146" w14:textId="77777777" w:rsidTr="008C13C7">
        <w:trPr>
          <w:trHeight w:val="383"/>
          <w:jc w:val="center"/>
        </w:trPr>
        <w:tc>
          <w:tcPr>
            <w:tcW w:w="1169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180B4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tegorical Analysis</w:t>
            </w:r>
          </w:p>
        </w:tc>
        <w:tc>
          <w:tcPr>
            <w:tcW w:w="10040" w:type="dxa"/>
            <w:gridSpan w:val="9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77B8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RI Tertiles</w:t>
            </w:r>
          </w:p>
        </w:tc>
      </w:tr>
      <w:tr w:rsidR="00A53430" w:rsidRPr="008B6B0E" w14:paraId="5BA4C541" w14:textId="77777777" w:rsidTr="008C13C7">
        <w:trPr>
          <w:trHeight w:val="180"/>
          <w:jc w:val="center"/>
        </w:trPr>
        <w:tc>
          <w:tcPr>
            <w:tcW w:w="116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A5B2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E5A48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T1 (Lowest)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A53F9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44CCD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32A0B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0AC1B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65EB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C79B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59FA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07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AF66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</w:tr>
      <w:tr w:rsidR="00A53430" w:rsidRPr="008B6B0E" w14:paraId="3FE69352" w14:textId="77777777" w:rsidTr="008C13C7">
        <w:trPr>
          <w:trHeight w:val="180"/>
          <w:jc w:val="center"/>
        </w:trPr>
        <w:tc>
          <w:tcPr>
            <w:tcW w:w="116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295A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3A42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T2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AEAA4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70-1.15)</w:t>
            </w: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8684D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619D4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0.87-1.46)</w:t>
            </w: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9BB45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23D93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0.87-1.49)</w:t>
            </w: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125D2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8EAF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89-1.53)</w:t>
            </w:r>
          </w:p>
        </w:tc>
        <w:tc>
          <w:tcPr>
            <w:tcW w:w="107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27530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</w:tr>
      <w:tr w:rsidR="00A53430" w:rsidRPr="008B6B0E" w14:paraId="5C2B4A82" w14:textId="77777777" w:rsidTr="008C13C7">
        <w:trPr>
          <w:trHeight w:val="180"/>
          <w:jc w:val="center"/>
        </w:trPr>
        <w:tc>
          <w:tcPr>
            <w:tcW w:w="116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E8550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FD58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T3 (Highest)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E40C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73-1.24)</w:t>
            </w: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C7A59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87F1" w14:textId="77777777" w:rsidR="00A53430" w:rsidRPr="0066203C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41 (1.09-1.83)</w:t>
            </w: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1F9B2" w14:textId="77777777" w:rsidR="00A53430" w:rsidRPr="0066203C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1700" w14:textId="77777777" w:rsidR="00A53430" w:rsidRPr="0066203C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46 (1.13-1.88)</w:t>
            </w: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04612" w14:textId="77777777" w:rsidR="00A53430" w:rsidRPr="0066203C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D1007" w14:textId="77777777" w:rsidR="00A53430" w:rsidRPr="0066203C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51 (1.17-1.94)</w:t>
            </w:r>
          </w:p>
        </w:tc>
        <w:tc>
          <w:tcPr>
            <w:tcW w:w="107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E789" w14:textId="77777777" w:rsidR="00A53430" w:rsidRPr="0066203C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A53430" w:rsidRPr="008B6B0E" w14:paraId="7FF41E6F" w14:textId="77777777" w:rsidTr="008C13C7">
        <w:trPr>
          <w:trHeight w:val="180"/>
          <w:jc w:val="center"/>
        </w:trPr>
        <w:tc>
          <w:tcPr>
            <w:tcW w:w="116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651F8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4A6B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6B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P for trend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D4F9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0FBA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200C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33F29" w14:textId="77777777" w:rsidR="00A53430" w:rsidRPr="0066203C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AB05B" w14:textId="77777777" w:rsidR="00A53430" w:rsidRPr="0066203C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C7032" w14:textId="77777777" w:rsidR="00A53430" w:rsidRPr="0066203C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7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0AFF" w14:textId="77777777" w:rsidR="00A53430" w:rsidRPr="0066203C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DADC" w14:textId="77777777" w:rsidR="00A53430" w:rsidRPr="0066203C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A53430" w:rsidRPr="008B6B0E" w14:paraId="6A9D9900" w14:textId="77777777" w:rsidTr="008C13C7">
        <w:trPr>
          <w:trHeight w:val="494"/>
          <w:jc w:val="center"/>
        </w:trPr>
        <w:tc>
          <w:tcPr>
            <w:tcW w:w="11209" w:type="dxa"/>
            <w:gridSpan w:val="10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0738C" w14:textId="77777777" w:rsidR="00A53430" w:rsidRPr="008B6B0E" w:rsidRDefault="00A53430" w:rsidP="008C1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i/>
                <w:color w:val="000000"/>
                <w:sz w:val="13"/>
                <w:szCs w:val="13"/>
              </w:rPr>
            </w:pPr>
            <w:r w:rsidRPr="008B6B0E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  <w:t>Model 1: Crude, unadjusted. Model 2: Adjusted for age, gender, and race. Model 3a (Total Effect): Adjusted for all covariates listed in Model 2 plus education, marital status, PIR, BMI, smoking, alcohol, and all comorbidities. Model 3b (Direct Effect): Adjusted for all covariates in Model 3a plus C-reactive protein (CRP).</w:t>
            </w:r>
          </w:p>
        </w:tc>
      </w:tr>
    </w:tbl>
    <w:p w14:paraId="3B03785B" w14:textId="77777777" w:rsidR="00A53430" w:rsidRPr="009370D8" w:rsidRDefault="00A53430">
      <w:pPr>
        <w:rPr>
          <w:rFonts w:ascii="Times New Roman" w:hAnsi="Times New Roman" w:cs="Times New Roman"/>
        </w:rPr>
      </w:pPr>
    </w:p>
    <w:p w14:paraId="63291541" w14:textId="77777777" w:rsidR="00B12F3C" w:rsidRPr="00B12F3C" w:rsidRDefault="00B12F3C">
      <w:pPr>
        <w:rPr>
          <w:szCs w:val="22"/>
        </w:rPr>
      </w:pPr>
      <w:bookmarkStart w:id="0" w:name="_GoBack"/>
      <w:bookmarkEnd w:id="0"/>
    </w:p>
    <w:sectPr w:rsidR="00B12F3C" w:rsidRPr="00B12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AF74B7" w14:textId="77777777" w:rsidR="00CB3235" w:rsidRDefault="00CB3235" w:rsidP="00B12F3C">
      <w:pPr>
        <w:spacing w:after="0" w:line="240" w:lineRule="auto"/>
      </w:pPr>
      <w:r>
        <w:separator/>
      </w:r>
    </w:p>
  </w:endnote>
  <w:endnote w:type="continuationSeparator" w:id="0">
    <w:p w14:paraId="6422084E" w14:textId="77777777" w:rsidR="00CB3235" w:rsidRDefault="00CB3235" w:rsidP="00B12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B36747" w14:textId="77777777" w:rsidR="00CB3235" w:rsidRDefault="00CB3235" w:rsidP="00B12F3C">
      <w:pPr>
        <w:spacing w:after="0" w:line="240" w:lineRule="auto"/>
      </w:pPr>
      <w:r>
        <w:separator/>
      </w:r>
    </w:p>
  </w:footnote>
  <w:footnote w:type="continuationSeparator" w:id="0">
    <w:p w14:paraId="16228C09" w14:textId="77777777" w:rsidR="00CB3235" w:rsidRDefault="00CB3235" w:rsidP="00B12F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6AF"/>
    <w:rsid w:val="004416AF"/>
    <w:rsid w:val="00606A9A"/>
    <w:rsid w:val="00A53430"/>
    <w:rsid w:val="00B12F3C"/>
    <w:rsid w:val="00CB3235"/>
    <w:rsid w:val="00F9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DDBAC1"/>
  <w15:chartTrackingRefBased/>
  <w15:docId w15:val="{DCD78465-D651-4C57-98F2-DA1FD76C5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416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6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6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6A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6A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6A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6A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6A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6A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6A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6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6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6A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6AF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6A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6A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6A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6A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416A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6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6A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16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6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16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6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16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6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6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6A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12F3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2F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2F3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2F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Dhivya Bharathi</cp:lastModifiedBy>
  <cp:revision>2</cp:revision>
  <dcterms:created xsi:type="dcterms:W3CDTF">2025-12-18T10:47:00Z</dcterms:created>
  <dcterms:modified xsi:type="dcterms:W3CDTF">2025-12-18T10:47:00Z</dcterms:modified>
</cp:coreProperties>
</file>